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11</w:t>
      </w:r>
      <w:r>
        <w:rPr>
          <w:rFonts w:cs="Arial" w:ascii="Arial" w:hAnsi="Arial"/>
          <w:sz w:val="22"/>
        </w:rPr>
        <w:t>. Genes in each enriched category with the unique 241 genes from d5</w:t>
      </w:r>
      <w:r>
        <w:rPr>
          <w:rFonts w:cs="Arial" w:ascii="Arial" w:hAnsi="Arial"/>
          <w:color w:val="000000"/>
          <w:sz w:val="22"/>
        </w:rPr>
        <w:t xml:space="preserve"> 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2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940"/>
      </w:tblGrid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Genes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30198~extracellular matrix organization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L4A2,EGFLAM,FOXF2,CST3,HSPG2,FOXC1,NFKB2,COL4A6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4706~striated muscle tissue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Y6E,HAND1,MYL3,HLX,VAMP5,HSPG2,FOXC1,PITX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60537~muscle tissue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Y6E,HAND1,MYL3,HLX,VAMP5,HSPG2,FOXC1,PITX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514~blood vessel morphogenesi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HB,HAND1,APOE,HMOX1,AMOT,PLCD1,FOXC1,HS6ST1,ENPEP,ANGPT2,IHH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1568~blood vessel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HB,HAND1,APOE,HMOX1,AMOT,PLCD1,FOXC1,HS6ST1,ENPEP,ANGPT2,IHH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1944~vasculature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HB,HAND1,APOE,HMOX1,AMOT,PLCD1,FOXC1,HS6ST1,ENPEP,ANGPT2,IHH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9653~anatomical structure morphogenesi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X5,MYL3,EFNA2,CRABP2,ENPEP,EPHB2,SHB,AES,LY6E,HAND1,APOE,SMARCD3,HMOX1,HLX,FOXF2,PLCD1,HS6ST1,HHIP,ANGPT2,PITX1,NFATC1,IHH,AMHR2,SOCS3,HSPG2,GAS6,KRT19,MNX1,AMOT,FOXC1,GAMT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65008~regulation of biological quality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17ORF37,PALM,IRX5,LZTS1,SLC9A5,HPS6,FOXA3,MYL3,KEL,CRABP2,PRDX5,HP,EPHB2,GPX2,LY6E,GRIN2B,APOE,NDRG4,AQP11,HMOX1,PRSS2,SERTAD3,GAL3ST1,F10,EFEMP2,VIL1,CYP26A1,SLC9A3R1,EPB49,ABCG1,LEFTY1,CYBA,NPC2,NXN,AMOT,PLLP,FOXC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513~organ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X5,BCAT2,MYL3,EFNA2,CRABP2,PDLIM3,NFKB2,ENPEP,SRC,EPHB2,SHB,AES,LY6E,HAND1,GRIN2B,AQP11,APOE,SMARCD3,HMOX1,HLX,UPK1B,FOXF2,PLCD1,HS6ST1,HHIP,ANGPT2,PITX1,IHH,NFATC1,SOCS3,HSPG2,CYP26A1,NR0B1,GAS6,KRT17,KRT16,VAMP5,MNX1,AMOT,FOXC1,GAMT,ADAM19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731~system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SE,LZTS1,EVX1,EFNA2,CRABP2,PDLIM3,DLK1,ENPEP,NFKB2,SHB,AES,GRIN2B,SMARCD3,APOE,AQP11,HMOX1,HLX,FOXF2,HHIP,ANGPT2,PITX1,AHNAK,IHH,SOCS3,ENC1,CYP26A1,NR0B1,BTG2,KRT17,KRT16,HES4,VAMP5,MNX1,PLLP,FOXC1,ADAM19,IRX5,BCAT2,MYL3,SRC,EPHB2,LY6E,HAND1,UPK1B,PLCD1,HS6ST1,GAL3ST1,NFATC1,TRPC5,HSPG2,ANKH,GAS6,CDKN1C,AMOT,GAMT,IGFBP3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48856~anatomical structure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SE,LZTS1,EVX1,EFNA2,CRABP2,PDLIM3,DLK1,ENPEP,NFKB2,SHB,AES,GRIN2B,SMARCD3,APOE,AQP11,HLX,HMOX1,FOXF2,HHIP,ANGPT2,PITX1,AHNAK,IHH,SOCS3,ENC1,CYP26A1,NR0B1,KRT19,BTG2,KRT17,KRT16,HES4,VAMP5,MNX1,FOXC1,PLLP,ADAM19,IRX5,BCAT2,MYL3,SRC,EPHB2,LY6E,HAND1,UPK1B,HS6ST1,PLCD1,GAL3ST1,NFATC1,AMHR2,TRPC5,HSPG2,ANKH,GAS6,CDKN1C,AMOT,GAMT,IGFBP3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7275~multicellular organismal development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ZTS1,ARSE,EVX1,GPR161,EFNA2,CRABP2,PDLIM3,NFKB2,DLK1,ENPEP,SHB,AES,GRIN2B,SMARCD3,APOE,AQP11,HLX,HMOX1,FOXF2,HHIP,ANGPT2,PITX1,AHNAK,IHH,SOCS3,ENC1,CYP26A1,FOSB,NR0B1,LEFTY1,BTG2,KRT17,KRT16,HES4,VAMP5,MNX1,FOXC1,PLLP,ADAM19,IRX5,BCAT2,MYL3,SRC,EPHB2,LY6E,HAND1,NDRG4,UPK1B,HS6ST1,PLCD1,GAL3ST1,NFATC1,AMHR2,TRPC5,HSPG2,ANKH,GAS6,CDKN1C,NXN,AMOT,GAMT,IGFBP3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32502~developmental process</w:t>
            </w:r>
          </w:p>
        </w:tc>
        <w:tc>
          <w:tcPr>
            <w:tcW w:w="5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ZTS1,ARSE,EVX1,HPS6,GPR161,EFNA2,CRABP2,PDLIM3,NFKB2,DLK1,ENPEP,SHB,AES,GRIN2B,SMARCD3,APOE,AQP11,HLX,HMOX1,FOXF2,HHIP,ANGPT2,PITX1,AHNAK,IHH,SOCS3,ENC1,CYP26A1,FOSB,NR0B1,LEFTY1,KRT19,BTG2,KRT17,KRT16,HES4,VAMP5,MNX1,FOXC1,PLLP,ADAM19,IRX5,BCAT2,MYL3,SRC,EPHB2,LY6E,HAND1,NDRG4,UPK1B,HS6ST1,PLCD1,GAL3ST1,NFATC1,AMHR2,TRPC5,HSPG2,ANKH,S100A13,GAS6,CDKN1C,NXN,AMOT,GAMT,IGFBP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20:00Z</dcterms:created>
  <dc:creator>PYQ</dc:creator>
  <dc:description/>
  <dc:language>en-US</dc:language>
  <cp:lastModifiedBy>PYQ</cp:lastModifiedBy>
  <dcterms:modified xsi:type="dcterms:W3CDTF">2010-08-26T12:21:00Z</dcterms:modified>
  <cp:revision>1</cp:revision>
  <dc:subject/>
  <dc:title/>
</cp:coreProperties>
</file>